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2FE4F2" w14:textId="77777777" w:rsidR="00090C8E" w:rsidRPr="00B36AF6" w:rsidRDefault="00090C8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50DB8FA4" w14:textId="69474974" w:rsidR="008D356B" w:rsidRPr="00B36AF6" w:rsidRDefault="00347B92" w:rsidP="003D79BD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405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2</w:t>
      </w:r>
      <w:r w:rsidRPr="00C405C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| </w:t>
      </w:r>
      <w:r w:rsidR="008D356B" w:rsidRPr="00B36AF6">
        <w:rPr>
          <w:rFonts w:ascii="Times New Roman" w:eastAsia="Times New Roman" w:hAnsi="Times New Roman" w:cs="Times New Roman"/>
          <w:sz w:val="24"/>
          <w:szCs w:val="24"/>
        </w:rPr>
        <w:t xml:space="preserve">Response of </w:t>
      </w:r>
      <w:r w:rsidR="008D356B" w:rsidRPr="00B36AF6">
        <w:rPr>
          <w:rFonts w:ascii="Times New Roman" w:eastAsia="Times New Roman" w:hAnsi="Times New Roman" w:cs="Times New Roman"/>
          <w:i/>
          <w:iCs/>
          <w:sz w:val="24"/>
          <w:szCs w:val="24"/>
        </w:rPr>
        <w:t>Nacobbus</w:t>
      </w:r>
      <w:r w:rsidR="008D356B" w:rsidRPr="00B36AF6">
        <w:rPr>
          <w:rFonts w:ascii="Times New Roman" w:eastAsia="Times New Roman" w:hAnsi="Times New Roman" w:cs="Times New Roman"/>
          <w:sz w:val="24"/>
          <w:szCs w:val="24"/>
        </w:rPr>
        <w:t xml:space="preserve"> spp. to the interaction with different </w:t>
      </w:r>
      <w:r w:rsidR="00471277" w:rsidRPr="00B36AF6">
        <w:rPr>
          <w:rFonts w:ascii="Times New Roman" w:eastAsia="Times New Roman" w:hAnsi="Times New Roman" w:cs="Times New Roman"/>
          <w:sz w:val="24"/>
          <w:szCs w:val="24"/>
        </w:rPr>
        <w:t xml:space="preserve">biorational </w:t>
      </w:r>
      <w:r w:rsidR="008D356B" w:rsidRPr="00B36AF6">
        <w:rPr>
          <w:rFonts w:ascii="Times New Roman" w:eastAsia="Times New Roman" w:hAnsi="Times New Roman" w:cs="Times New Roman"/>
          <w:sz w:val="24"/>
          <w:szCs w:val="24"/>
        </w:rPr>
        <w:t>products (metabolites, essential oils, extracts</w:t>
      </w:r>
      <w:r w:rsidR="00E67B33" w:rsidRPr="00B36AF6">
        <w:rPr>
          <w:rFonts w:ascii="Times New Roman" w:eastAsia="Times New Roman" w:hAnsi="Times New Roman" w:cs="Times New Roman"/>
          <w:sz w:val="24"/>
          <w:szCs w:val="24"/>
        </w:rPr>
        <w:t>)</w:t>
      </w:r>
      <w:r w:rsidR="008D356B" w:rsidRPr="00B36AF6">
        <w:rPr>
          <w:rFonts w:ascii="Times New Roman" w:eastAsia="Times New Roman" w:hAnsi="Times New Roman" w:cs="Times New Roman"/>
          <w:sz w:val="24"/>
          <w:szCs w:val="24"/>
        </w:rPr>
        <w:t xml:space="preserve"> in </w:t>
      </w:r>
      <w:r w:rsidR="008D356B" w:rsidRPr="00B36A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 </w:t>
      </w:r>
      <w:r w:rsidR="00E67B33" w:rsidRPr="00B36A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vitro </w:t>
      </w:r>
      <w:r w:rsidR="008D356B" w:rsidRPr="00B36AF6">
        <w:rPr>
          <w:rFonts w:ascii="Times New Roman" w:eastAsia="Times New Roman" w:hAnsi="Times New Roman" w:cs="Times New Roman"/>
          <w:sz w:val="24"/>
          <w:szCs w:val="24"/>
        </w:rPr>
        <w:t>experiments.</w:t>
      </w:r>
    </w:p>
    <w:tbl>
      <w:tblPr>
        <w:tblStyle w:val="Grigliatabella"/>
        <w:tblW w:w="14737" w:type="dxa"/>
        <w:tblLook w:val="04A0" w:firstRow="1" w:lastRow="0" w:firstColumn="1" w:lastColumn="0" w:noHBand="0" w:noVBand="1"/>
      </w:tblPr>
      <w:tblGrid>
        <w:gridCol w:w="3059"/>
        <w:gridCol w:w="2465"/>
        <w:gridCol w:w="2981"/>
        <w:gridCol w:w="3114"/>
        <w:gridCol w:w="3118"/>
      </w:tblGrid>
      <w:tr w:rsidR="00B36AF6" w:rsidRPr="00B36AF6" w14:paraId="768B0E10" w14:textId="77777777" w:rsidTr="0036577F">
        <w:trPr>
          <w:trHeight w:val="280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27CF9A9" w14:textId="76F72DE6" w:rsidR="00090C8E" w:rsidRPr="00B36AF6" w:rsidRDefault="00471277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>Biorational chemical agents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829D70" w14:textId="77777777" w:rsidR="00090C8E" w:rsidRPr="00B36AF6" w:rsidRDefault="00090C8E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acobbus</w:t>
            </w: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 xml:space="preserve"> spp. and origin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DEB1BE" w14:textId="77777777" w:rsidR="00090C8E" w:rsidRPr="00B36AF6" w:rsidRDefault="00090C8E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>Conditions tested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5C0FB" w14:textId="77777777" w:rsidR="00090C8E" w:rsidRPr="00B36AF6" w:rsidRDefault="00090C8E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 xml:space="preserve">Action on </w:t>
            </w:r>
            <w:r w:rsidRPr="00B36AF6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Nacobbus</w:t>
            </w: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D939CC" w14:textId="77777777" w:rsidR="00090C8E" w:rsidRPr="00B36AF6" w:rsidRDefault="00090C8E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>Reference</w:t>
            </w:r>
          </w:p>
        </w:tc>
      </w:tr>
      <w:tr w:rsidR="00B36AF6" w:rsidRPr="00B36AF6" w14:paraId="23DE0176" w14:textId="77777777" w:rsidTr="0036577F">
        <w:trPr>
          <w:trHeight w:val="280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FE47C" w14:textId="38895AE2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>Bacterial metabolite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FD3732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3B6450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842129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90268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36AF6" w:rsidRPr="00B36AF6" w14:paraId="4A832A53" w14:textId="77777777" w:rsidTr="000C5DDE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3B99683C" w14:textId="1B519741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lang w:val="es-AR"/>
              </w:rPr>
              <w:t>Prodigiosin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07408796" w14:textId="7AFC5F33" w:rsidR="00D601AB" w:rsidRPr="00B36AF6" w:rsidRDefault="00D601AB" w:rsidP="006B2076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celatus</w:t>
            </w:r>
            <w:r w:rsidR="00742917"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*</w:t>
            </w:r>
            <w:r w:rsidR="006B2076"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Argentina: Córdoba, Catamarca 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31EB268" w14:textId="66FE8801" w:rsidR="00236814" w:rsidRPr="00B36AF6" w:rsidRDefault="00C103B3" w:rsidP="00236814">
            <w:pPr>
              <w:rPr>
                <w:rFonts w:ascii="Times New Roman" w:eastAsia="Times New Roman" w:hAnsi="Times New Roman" w:cs="Times New Roman"/>
                <w:lang w:val="es-AR"/>
              </w:rPr>
            </w:pPr>
            <w:r w:rsidRPr="007C531A">
              <w:rPr>
                <w:rFonts w:ascii="Times New Roman" w:eastAsia="Times New Roman" w:hAnsi="Times New Roman" w:cs="Times New Roman"/>
                <w:lang w:val="es-AR"/>
              </w:rPr>
              <w:t xml:space="preserve">Direct contact </w:t>
            </w:r>
            <w:r w:rsidR="008F2D7E" w:rsidRPr="00B36AF6">
              <w:rPr>
                <w:rFonts w:ascii="Times New Roman" w:eastAsia="Times New Roman" w:hAnsi="Times New Roman" w:cs="Times New Roman"/>
                <w:lang w:val="es-AR"/>
              </w:rPr>
              <w:t>(LD</w:t>
            </w:r>
            <w:r w:rsidR="008F2D7E" w:rsidRPr="00B36AF6">
              <w:rPr>
                <w:rFonts w:ascii="Times New Roman" w:eastAsia="Times New Roman" w:hAnsi="Times New Roman" w:cs="Times New Roman"/>
                <w:vertAlign w:val="subscript"/>
                <w:lang w:val="es-AR"/>
              </w:rPr>
              <w:t>50, 90</w:t>
            </w:r>
            <w:r w:rsidR="008F2D7E" w:rsidRPr="00B36AF6">
              <w:rPr>
                <w:rFonts w:ascii="Times New Roman" w:eastAsia="Times New Roman" w:hAnsi="Times New Roman" w:cs="Times New Roman"/>
                <w:lang w:val="es-AR"/>
              </w:rPr>
              <w:t>)</w:t>
            </w:r>
          </w:p>
          <w:p w14:paraId="519E4B66" w14:textId="6B670CFA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40BF73F4" w14:textId="48FEA73A" w:rsidR="00D601AB" w:rsidRPr="00B36AF6" w:rsidRDefault="00104C38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shd w:val="clear" w:color="auto" w:fill="FFFFFE"/>
                <w:lang w:val="es-AR"/>
              </w:rPr>
              <w:t xml:space="preserve">J2 </w:t>
            </w:r>
            <w:r w:rsidR="002F07A9" w:rsidRPr="00B36AF6">
              <w:rPr>
                <w:rFonts w:ascii="Times New Roman" w:eastAsia="Times New Roman" w:hAnsi="Times New Roman" w:cs="Times New Roman"/>
                <w:lang w:val="es-AR"/>
              </w:rPr>
              <w:t>m</w:t>
            </w:r>
            <w:r w:rsidR="00D601AB" w:rsidRPr="00B36AF6">
              <w:rPr>
                <w:rFonts w:ascii="Times New Roman" w:eastAsia="Times New Roman" w:hAnsi="Times New Roman" w:cs="Times New Roman"/>
                <w:lang w:val="es-AR"/>
              </w:rPr>
              <w:t>o</w:t>
            </w:r>
            <w:r w:rsidR="00D601AB" w:rsidRPr="00B36AF6">
              <w:rPr>
                <w:rFonts w:ascii="Times New Roman" w:eastAsia="Times New Roman" w:hAnsi="Times New Roman" w:cs="Times New Roman"/>
                <w:shd w:val="clear" w:color="auto" w:fill="FFFFFE"/>
                <w:lang w:val="es-AR"/>
              </w:rPr>
              <w:t xml:space="preserve">rtality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BD020B3" w14:textId="4FEFC243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lang w:val="es-AR"/>
              </w:rPr>
              <w:t>Gomez Valdez et al. (2022)</w:t>
            </w:r>
          </w:p>
        </w:tc>
      </w:tr>
      <w:tr w:rsidR="00B36AF6" w:rsidRPr="00B36AF6" w14:paraId="7486E63F" w14:textId="77777777" w:rsidTr="000C5DDE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CD546" w14:textId="77777777" w:rsidR="000C5DDE" w:rsidRPr="00B36AF6" w:rsidRDefault="000C5DDE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3E9E1E" w14:textId="77777777" w:rsidR="000C5DDE" w:rsidRPr="00B36AF6" w:rsidRDefault="000C5DDE" w:rsidP="003D79BD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4CDE0" w14:textId="77777777" w:rsidR="000C5DDE" w:rsidRPr="00B36AF6" w:rsidRDefault="000C5DDE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AD035" w14:textId="77777777" w:rsidR="000C5DDE" w:rsidRPr="00B36AF6" w:rsidRDefault="000C5DDE" w:rsidP="003D79BD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32662F" w14:textId="77777777" w:rsidR="000C5DDE" w:rsidRPr="00B36AF6" w:rsidRDefault="000C5DDE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36AF6" w:rsidRPr="00B36AF6" w14:paraId="0DA328A3" w14:textId="77777777" w:rsidTr="0036577F">
        <w:trPr>
          <w:trHeight w:val="280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0E9CB7" w14:textId="3ECB5171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>Essential oils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9EDC98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16AF8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F164F7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BB2C67" w14:textId="77777777" w:rsidR="00D601AB" w:rsidRPr="00B36AF6" w:rsidRDefault="00D601AB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B36AF6" w:rsidRPr="00B36AF6" w14:paraId="3384A0AE" w14:textId="77777777" w:rsidTr="00BE6F94">
        <w:trPr>
          <w:trHeight w:val="43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E6C3F" w14:textId="77777777" w:rsidR="00BE6F94" w:rsidRPr="00B36AF6" w:rsidRDefault="00BE6F94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Origanum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vulgare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Pimpinell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anisum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B89CC" w14:textId="77777777" w:rsidR="00BE6F94" w:rsidRPr="00B36AF6" w:rsidRDefault="00BE6F94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celatus</w:t>
            </w:r>
            <w:proofErr w:type="spellEnd"/>
            <w:r w:rsidRPr="00B36AF6">
              <w:rPr>
                <w:rFonts w:ascii="Times New Roman" w:eastAsia="Times New Roman" w:hAnsi="Times New Roman" w:cs="Times New Roman"/>
              </w:rPr>
              <w:t>; Argentina: Córdob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81FB64" w14:textId="4EA83DDD" w:rsidR="00236814" w:rsidRPr="00B36AF6" w:rsidRDefault="00FF4D1D" w:rsidP="00236814">
            <w:pPr>
              <w:rPr>
                <w:rFonts w:ascii="Times New Roman" w:eastAsia="Times New Roman" w:hAnsi="Times New Roman" w:cs="Times New Roman"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lang w:val="es-AR"/>
              </w:rPr>
              <w:t>Direct contact</w:t>
            </w:r>
            <w:r w:rsidR="008F2D7E"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 (LD</w:t>
            </w:r>
            <w:r w:rsidR="008F2D7E" w:rsidRPr="00B36AF6">
              <w:rPr>
                <w:rFonts w:ascii="Times New Roman" w:eastAsia="Times New Roman" w:hAnsi="Times New Roman" w:cs="Times New Roman"/>
                <w:vertAlign w:val="subscript"/>
                <w:lang w:val="es-AR"/>
              </w:rPr>
              <w:t>100</w:t>
            </w:r>
            <w:r w:rsidR="008F2D7E" w:rsidRPr="00B36AF6">
              <w:rPr>
                <w:rFonts w:ascii="Times New Roman" w:eastAsia="Times New Roman" w:hAnsi="Times New Roman" w:cs="Times New Roman"/>
                <w:lang w:val="es-AR"/>
              </w:rPr>
              <w:t>)</w:t>
            </w:r>
          </w:p>
          <w:p w14:paraId="130239F1" w14:textId="6BAD3AF2" w:rsidR="00BE6F94" w:rsidRPr="00B36AF6" w:rsidRDefault="00BE6F94" w:rsidP="003D79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759C6E" w14:textId="00D020C8" w:rsidR="00BE6F94" w:rsidRPr="00B36AF6" w:rsidRDefault="00BE6F94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 xml:space="preserve">J2 </w:t>
            </w:r>
            <w:r w:rsidR="002F07A9" w:rsidRPr="00B36AF6">
              <w:rPr>
                <w:rFonts w:ascii="Times New Roman" w:eastAsia="Times New Roman" w:hAnsi="Times New Roman" w:cs="Times New Roman"/>
              </w:rPr>
              <w:t>m</w:t>
            </w:r>
            <w:r w:rsidRPr="00B36AF6">
              <w:rPr>
                <w:rFonts w:ascii="Times New Roman" w:eastAsia="Times New Roman" w:hAnsi="Times New Roman" w:cs="Times New Roman"/>
              </w:rPr>
              <w:t xml:space="preserve">ortality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FF058C" w14:textId="77777777" w:rsidR="00BE6F94" w:rsidRPr="00B36AF6" w:rsidRDefault="00BE6F94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Sosa et al. (2020)</w:t>
            </w:r>
          </w:p>
        </w:tc>
      </w:tr>
      <w:tr w:rsidR="00B36AF6" w:rsidRPr="00B36AF6" w14:paraId="63783A53" w14:textId="77777777" w:rsidTr="00BE6F94">
        <w:trPr>
          <w:trHeight w:val="43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293B8B" w14:textId="77777777" w:rsidR="00CD0F2B" w:rsidRPr="00B36AF6" w:rsidRDefault="00CD0F2B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6FDE2B0B" w14:textId="77777777" w:rsidR="00CD0F2B" w:rsidRPr="00B36AF6" w:rsidRDefault="00CD0F2B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</w:tcPr>
          <w:p w14:paraId="39264640" w14:textId="77777777" w:rsidR="00CD0F2B" w:rsidRPr="00B36AF6" w:rsidRDefault="00CD0F2B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61C578" w14:textId="77777777" w:rsidR="00CD0F2B" w:rsidRPr="00B36AF6" w:rsidRDefault="00CD0F2B" w:rsidP="003D79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E13342" w14:textId="77777777" w:rsidR="00CD0F2B" w:rsidRPr="00B36AF6" w:rsidRDefault="00CD0F2B" w:rsidP="003D79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714237CA" w14:textId="77777777" w:rsidTr="00BE6F94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A77C8A" w14:textId="6DAD6412" w:rsidR="00090C8E" w:rsidRPr="00B36AF6" w:rsidRDefault="00090C8E" w:rsidP="00CA2A0E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Mentha</w:t>
            </w:r>
            <w:proofErr w:type="spellEnd"/>
            <w:r w:rsidRPr="007C531A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piperit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Laurus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nobilis</w:t>
            </w:r>
            <w:proofErr w:type="spellEnd"/>
            <w:r w:rsidR="00657DB9" w:rsidRPr="00B36AF6">
              <w:rPr>
                <w:rFonts w:ascii="Times New Roman" w:eastAsia="Times New Roman" w:hAnsi="Times New Roman" w:cs="Times New Roman"/>
                <w:i/>
                <w:iCs/>
              </w:rPr>
              <w:t>, Eucalyptus globulus, Cinnamomum verum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61965E" w14:textId="7EBCA392" w:rsidR="00090C8E" w:rsidRPr="00B36AF6" w:rsidRDefault="00090C8E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="00D601AB" w:rsidRPr="00B36AF6">
              <w:rPr>
                <w:rFonts w:ascii="Times New Roman" w:eastAsia="Times New Roman" w:hAnsi="Times New Roman" w:cs="Times New Roman"/>
                <w:lang w:val="es-AR"/>
              </w:rPr>
              <w:t>;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 Argentina</w:t>
            </w:r>
            <w:r w:rsidR="00D95550" w:rsidRPr="00B36AF6">
              <w:rPr>
                <w:rFonts w:ascii="Times New Roman" w:eastAsia="Times New Roman" w:hAnsi="Times New Roman" w:cs="Times New Roman"/>
                <w:lang w:val="es-AR"/>
              </w:rPr>
              <w:t>: Buenos Air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D284FE" w14:textId="1D1C5E62" w:rsidR="00090C8E" w:rsidRPr="00B36AF6" w:rsidRDefault="001B2AD5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 xml:space="preserve">Soil application 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3ECDD8" w14:textId="77777777" w:rsidR="00BE6FAC" w:rsidRPr="00B36AF6" w:rsidRDefault="002F07A9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J2 mortality</w:t>
            </w:r>
          </w:p>
          <w:p w14:paraId="1844CCE2" w14:textId="446BB342" w:rsidR="00090C8E" w:rsidRPr="00B36AF6" w:rsidRDefault="00BE6FAC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N</w:t>
            </w:r>
            <w:r w:rsidR="00AD5AE8" w:rsidRPr="00B36AF6">
              <w:rPr>
                <w:rFonts w:ascii="Times New Roman" w:eastAsia="Times New Roman" w:hAnsi="Times New Roman" w:cs="Times New Roman"/>
              </w:rPr>
              <w:t>o effect on egg hatching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74ADF4" w14:textId="77777777" w:rsidR="00090C8E" w:rsidRPr="00B36AF6" w:rsidRDefault="00090C8E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De Lillo (2019)</w:t>
            </w:r>
          </w:p>
        </w:tc>
      </w:tr>
      <w:tr w:rsidR="00B36AF6" w:rsidRPr="00B36AF6" w14:paraId="1BC3B793" w14:textId="77777777" w:rsidTr="00BE6F94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0A24B4AE" w14:textId="77777777" w:rsidR="003368D7" w:rsidRPr="00B36AF6" w:rsidRDefault="003368D7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342E95" w14:textId="77777777" w:rsidR="003368D7" w:rsidRPr="00B36AF6" w:rsidRDefault="003368D7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EBECE3" w14:textId="77777777" w:rsidR="003368D7" w:rsidRPr="00B36AF6" w:rsidRDefault="003368D7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6EB8361" w14:textId="77777777" w:rsidR="003368D7" w:rsidRPr="00B36AF6" w:rsidRDefault="003368D7" w:rsidP="003D79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1BDB94" w14:textId="77777777" w:rsidR="003368D7" w:rsidRPr="00B36AF6" w:rsidRDefault="003368D7" w:rsidP="003D79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1052BF1D" w14:textId="77777777" w:rsidTr="0036577F">
        <w:trPr>
          <w:trHeight w:val="56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</w:tcPr>
          <w:p w14:paraId="47A8B273" w14:textId="00C4B2D3" w:rsidR="00657DB9" w:rsidRPr="00CA2A0E" w:rsidRDefault="00124851" w:rsidP="00CA2A0E">
            <w:pPr>
              <w:rPr>
                <w:rFonts w:ascii="Times New Roman" w:eastAsia="Times New Roman" w:hAnsi="Times New Roman" w:cs="Times New Roman"/>
                <w:i/>
                <w:iCs/>
                <w:lang w:val="it-IT"/>
              </w:rPr>
            </w:pPr>
            <w:r w:rsidRPr="00CA2A0E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M.</w:t>
            </w:r>
            <w:r w:rsidR="00D6096C" w:rsidRPr="00CA2A0E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 </w:t>
            </w:r>
            <w:bookmarkStart w:id="0" w:name="_GoBack"/>
            <w:bookmarkEnd w:id="0"/>
            <w:r w:rsidRPr="00CA2A0E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piperita, L. </w:t>
            </w:r>
            <w:proofErr w:type="spellStart"/>
            <w:r w:rsidRPr="00CA2A0E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nobilis</w:t>
            </w:r>
            <w:proofErr w:type="spellEnd"/>
            <w:r w:rsidRPr="00CA2A0E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 xml:space="preserve">, E. </w:t>
            </w:r>
            <w:proofErr w:type="spellStart"/>
            <w:r w:rsidRPr="00CA2A0E">
              <w:rPr>
                <w:rFonts w:ascii="Times New Roman" w:eastAsia="Times New Roman" w:hAnsi="Times New Roman" w:cs="Times New Roman"/>
                <w:i/>
                <w:iCs/>
                <w:lang w:val="it-IT"/>
              </w:rPr>
              <w:t>globulus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DD2CD1B" w14:textId="3AA2FC87" w:rsidR="00657DB9" w:rsidRPr="00B36AF6" w:rsidRDefault="00124851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 N. aberrans s.l.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; Argentina: Buenos Aires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ADEDBC" w14:textId="7D102021" w:rsidR="00FF4D1D" w:rsidRPr="00B36AF6" w:rsidRDefault="00FF4D1D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Direct contact</w:t>
            </w:r>
            <w:r w:rsidR="003623AF" w:rsidRPr="007C531A">
              <w:rPr>
                <w:rFonts w:ascii="Times New Roman" w:eastAsia="Times New Roman" w:hAnsi="Times New Roman" w:cs="Times New Roman"/>
              </w:rPr>
              <w:t>,</w:t>
            </w:r>
          </w:p>
          <w:p w14:paraId="0B134ACC" w14:textId="4B0B1153" w:rsidR="00657DB9" w:rsidRPr="00B36AF6" w:rsidRDefault="003623AF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 xml:space="preserve">soil </w:t>
            </w:r>
            <w:r w:rsidR="001B2AD5" w:rsidRPr="00B36AF6">
              <w:rPr>
                <w:rFonts w:ascii="Times New Roman" w:eastAsia="Times New Roman" w:hAnsi="Times New Roman" w:cs="Times New Roman"/>
              </w:rPr>
              <w:t>application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7E291A3F" w14:textId="13C12A8D" w:rsidR="00657DB9" w:rsidRPr="00B36AF6" w:rsidRDefault="0040404B" w:rsidP="003D79BD">
            <w:pPr>
              <w:rPr>
                <w:rFonts w:ascii="Symbol" w:eastAsia="Times New Roman" w:hAnsi="Symbol" w:cs="Times New Roman"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</w:rPr>
              <w:t>Nematostatic</w:t>
            </w:r>
            <w:proofErr w:type="spellEnd"/>
            <w:r w:rsidRPr="00B36AF6">
              <w:rPr>
                <w:rFonts w:ascii="Times New Roman" w:eastAsia="Times New Roman" w:hAnsi="Times New Roman" w:cs="Times New Roman"/>
              </w:rPr>
              <w:t xml:space="preserve"> effect on juvenile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9E0CE30" w14:textId="37D318D3" w:rsidR="00657DB9" w:rsidRPr="00B36AF6" w:rsidRDefault="00657DB9" w:rsidP="003D79BD">
            <w:pPr>
              <w:rPr>
                <w:rFonts w:ascii="Times New Roman" w:eastAsia="Times New Roman" w:hAnsi="Times New Roman" w:cs="Times New Roman"/>
                <w:lang w:val="es-AR"/>
              </w:rPr>
            </w:pPr>
            <w:r w:rsidRPr="007C531A">
              <w:rPr>
                <w:rFonts w:ascii="Times New Roman" w:eastAsia="Times New Roman" w:hAnsi="Times New Roman" w:cs="Times New Roman"/>
                <w:lang w:val="es-AR"/>
              </w:rPr>
              <w:t>Rípodas (2017)</w:t>
            </w:r>
          </w:p>
        </w:tc>
      </w:tr>
      <w:tr w:rsidR="00B36AF6" w:rsidRPr="00B36AF6" w14:paraId="79ACE837" w14:textId="77777777" w:rsidTr="003D79BD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37A3450" w14:textId="77777777" w:rsidR="003D79BD" w:rsidRPr="00B36AF6" w:rsidRDefault="003D79BD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235DAF8" w14:textId="77777777" w:rsidR="003D79BD" w:rsidRPr="00B36AF6" w:rsidRDefault="003D79BD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71E4A3D" w14:textId="77777777" w:rsidR="003D79BD" w:rsidRPr="00B36AF6" w:rsidRDefault="003D79BD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12E072" w14:textId="77777777" w:rsidR="003D79BD" w:rsidRPr="00B36AF6" w:rsidRDefault="003D79BD" w:rsidP="003D79BD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F3970E6" w14:textId="77777777" w:rsidR="003D79BD" w:rsidRPr="00B36AF6" w:rsidRDefault="003D79BD" w:rsidP="003D79BD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35317BF6" w14:textId="77777777" w:rsidTr="007457C2">
        <w:trPr>
          <w:trHeight w:val="300"/>
        </w:trPr>
        <w:tc>
          <w:tcPr>
            <w:tcW w:w="30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080451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B36AF6">
              <w:rPr>
                <w:rFonts w:ascii="Times New Roman" w:eastAsia="Times New Roman" w:hAnsi="Times New Roman" w:cs="Times New Roman"/>
                <w:b/>
                <w:bCs/>
              </w:rPr>
              <w:t>Extracts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9A64D5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F1AE4D9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CA056B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23E9046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36AF6" w:rsidRPr="00B36AF6" w14:paraId="14BC44E2" w14:textId="77777777" w:rsidTr="007457C2">
        <w:trPr>
          <w:trHeight w:val="300"/>
        </w:trPr>
        <w:tc>
          <w:tcPr>
            <w:tcW w:w="30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6D5E7E" w14:textId="1D59A9EC" w:rsidR="0012244A" w:rsidRPr="00B36AF6" w:rsidRDefault="0012244A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Melia azedarach</w:t>
            </w:r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E. </w:t>
            </w:r>
            <w:proofErr w:type="spellStart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>globulus</w:t>
            </w:r>
            <w:proofErr w:type="spellEnd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>Trichilia</w:t>
            </w:r>
            <w:proofErr w:type="spellEnd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>glauca</w:t>
            </w:r>
            <w:proofErr w:type="spellEnd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>Ricinus</w:t>
            </w:r>
            <w:proofErr w:type="spellEnd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6E7684" w:rsidRPr="00B36AF6">
              <w:rPr>
                <w:rFonts w:ascii="Times New Roman" w:eastAsia="Times New Roman" w:hAnsi="Times New Roman" w:cs="Times New Roman"/>
                <w:i/>
                <w:iCs/>
              </w:rPr>
              <w:t>communis</w:t>
            </w:r>
            <w:proofErr w:type="spellEnd"/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CCED53F" w14:textId="11CBC3C0" w:rsidR="0012244A" w:rsidRPr="00B36AF6" w:rsidRDefault="0012244A" w:rsidP="003D79BD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="006B2076" w:rsidRPr="00B36AF6">
              <w:rPr>
                <w:rFonts w:ascii="Times New Roman" w:eastAsia="Times New Roman" w:hAnsi="Times New Roman" w:cs="Times New Roman"/>
                <w:lang w:val="es-AR"/>
              </w:rPr>
              <w:t>;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 Argentina</w:t>
            </w:r>
          </w:p>
        </w:tc>
        <w:tc>
          <w:tcPr>
            <w:tcW w:w="29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5D7CB0B" w14:textId="50BB0384" w:rsidR="0012244A" w:rsidRPr="00B36AF6" w:rsidRDefault="003368D7" w:rsidP="00672877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A</w:t>
            </w:r>
            <w:r w:rsidR="0012244A" w:rsidRPr="00B36AF6">
              <w:rPr>
                <w:rFonts w:ascii="Times New Roman" w:eastAsia="Times New Roman" w:hAnsi="Times New Roman" w:cs="Times New Roman"/>
              </w:rPr>
              <w:t>queous extracts</w:t>
            </w:r>
            <w:r w:rsidR="00672877" w:rsidRPr="00B36AF6">
              <w:rPr>
                <w:rFonts w:ascii="Times New Roman" w:eastAsia="Times New Roman" w:hAnsi="Times New Roman" w:cs="Times New Roman"/>
              </w:rPr>
              <w:t>, direct contact</w:t>
            </w:r>
            <w:r w:rsidR="0012244A" w:rsidRPr="00B36AF6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31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2955A42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 xml:space="preserve">J2 mortality 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6B47A15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</w:rPr>
              <w:t>Mareggiani</w:t>
            </w:r>
            <w:proofErr w:type="spellEnd"/>
            <w:r w:rsidRPr="00B36AF6">
              <w:rPr>
                <w:rFonts w:ascii="Times New Roman" w:eastAsia="Times New Roman" w:hAnsi="Times New Roman" w:cs="Times New Roman"/>
              </w:rPr>
              <w:t xml:space="preserve"> et al. (2005)</w:t>
            </w:r>
          </w:p>
        </w:tc>
      </w:tr>
      <w:tr w:rsidR="00B36AF6" w:rsidRPr="00B36AF6" w14:paraId="3357F182" w14:textId="77777777" w:rsidTr="003B681C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3D30F" w14:textId="278E6702" w:rsidR="0012244A" w:rsidRPr="00B36AF6" w:rsidRDefault="0012244A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44C310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 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FC03C4" w14:textId="50980846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2976EE" w14:textId="4C6B6F42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C464B3" w14:textId="77777777" w:rsidR="0012244A" w:rsidRPr="00B36AF6" w:rsidRDefault="0012244A" w:rsidP="003D79BD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B36AF6" w:rsidRPr="00B36AF6" w14:paraId="7BD79E55" w14:textId="77777777" w:rsidTr="007457C2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D8D0D5" w14:textId="653F0360" w:rsidR="003B681C" w:rsidRPr="00B36AF6" w:rsidRDefault="003F00F1" w:rsidP="003B681C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Lactuca sativa, Lupinus mutabilis, L. chlorilepis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D05598" w14:textId="6894884B" w:rsidR="003B681C" w:rsidRPr="00B36AF6" w:rsidRDefault="00291DAE" w:rsidP="003B681C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.; Peru</w:t>
            </w:r>
            <w:r w:rsidR="00CE38E7"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: </w:t>
            </w:r>
            <w:r w:rsidR="00CE38E7" w:rsidRPr="007C531A">
              <w:rPr>
                <w:rFonts w:ascii="Times New Roman" w:eastAsia="Times New Roman" w:hAnsi="Times New Roman" w:cs="Times New Roman"/>
                <w:lang w:val="es-AR"/>
              </w:rPr>
              <w:t>Puno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70765F" w14:textId="7ADA2B50" w:rsidR="003B681C" w:rsidRPr="00B36AF6" w:rsidRDefault="003368D7" w:rsidP="003B681C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A</w:t>
            </w:r>
            <w:r w:rsidR="003B681C" w:rsidRPr="00B36AF6">
              <w:rPr>
                <w:rFonts w:ascii="Times New Roman" w:eastAsia="Times New Roman" w:hAnsi="Times New Roman" w:cs="Times New Roman"/>
              </w:rPr>
              <w:t>queous extracts</w:t>
            </w:r>
            <w:r w:rsidR="009932C9" w:rsidRPr="00B36AF6">
              <w:rPr>
                <w:rFonts w:ascii="Times New Roman" w:eastAsia="Times New Roman" w:hAnsi="Times New Roman" w:cs="Times New Roman"/>
              </w:rPr>
              <w:t>, direct contact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79DF4B" w14:textId="0D432DFE" w:rsidR="003B681C" w:rsidRPr="00B36AF6" w:rsidRDefault="003B681C" w:rsidP="003D2B69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 xml:space="preserve">J2 mortality 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836B6" w14:textId="20A9E078" w:rsidR="003B681C" w:rsidRPr="00B36AF6" w:rsidRDefault="00DB0617" w:rsidP="003B681C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Velasquez Pari (2013</w:t>
            </w:r>
            <w:r w:rsidR="003F00F1" w:rsidRPr="00B36AF6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B36AF6" w:rsidRPr="00B36AF6" w14:paraId="3E3708D9" w14:textId="77777777" w:rsidTr="007457C2">
        <w:trPr>
          <w:trHeight w:val="30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B4ACF8" w14:textId="77777777" w:rsidR="00291DAE" w:rsidRPr="00B36AF6" w:rsidRDefault="00291DAE" w:rsidP="003B681C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</w:tcPr>
          <w:p w14:paraId="245C8C73" w14:textId="77777777" w:rsidR="00291DAE" w:rsidRPr="00B36AF6" w:rsidRDefault="00291DAE" w:rsidP="003B681C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84D00D" w14:textId="77777777" w:rsidR="00291DAE" w:rsidRPr="00B36AF6" w:rsidRDefault="00291DAE" w:rsidP="003B681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2E4602" w14:textId="77777777" w:rsidR="00291DAE" w:rsidRPr="00B36AF6" w:rsidRDefault="00291DAE" w:rsidP="003B68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4098E9" w14:textId="77777777" w:rsidR="00291DAE" w:rsidRPr="00B36AF6" w:rsidRDefault="00291DAE" w:rsidP="003B681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7C21D0E7" w14:textId="77777777" w:rsidTr="007457C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4F971" w14:textId="3636BFC0" w:rsidR="003B681C" w:rsidRPr="00B36AF6" w:rsidRDefault="004219A0" w:rsidP="003B681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lastRenderedPageBreak/>
              <w:t>Acalyph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cuspidat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A.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subviscid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="003B681C" w:rsidRPr="00B36AF6">
              <w:rPr>
                <w:rFonts w:ascii="Times New Roman" w:eastAsia="Times New Roman" w:hAnsi="Times New Roman" w:cs="Times New Roman"/>
                <w:i/>
                <w:iCs/>
              </w:rPr>
              <w:t>Adenophyllum</w:t>
            </w:r>
            <w:proofErr w:type="spellEnd"/>
            <w:r w:rsidR="003B681C"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="003B681C" w:rsidRPr="00B36AF6">
              <w:rPr>
                <w:rFonts w:ascii="Times New Roman" w:eastAsia="Times New Roman" w:hAnsi="Times New Roman" w:cs="Times New Roman"/>
                <w:i/>
                <w:iCs/>
              </w:rPr>
              <w:t>aurantium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Alloispermum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integrifolium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Galium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mexicanum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Heliocarpus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terebinthinaceus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,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Tourneforti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densiflora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20CCF" w14:textId="19618F0C" w:rsidR="003B681C" w:rsidRPr="00B36AF6" w:rsidRDefault="003B681C" w:rsidP="003B681C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</w:t>
            </w:r>
            <w:r w:rsidR="004219A0"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s.l.</w:t>
            </w:r>
            <w:r w:rsidR="002A3619" w:rsidRPr="00B36AF6">
              <w:rPr>
                <w:rFonts w:ascii="Times New Roman" w:eastAsia="Times New Roman" w:hAnsi="Times New Roman" w:cs="Times New Roman"/>
                <w:lang w:val="es-AR"/>
              </w:rPr>
              <w:t>;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 Mexico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25A34" w14:textId="156C20ED" w:rsidR="003B681C" w:rsidRPr="00B36AF6" w:rsidRDefault="003368D7" w:rsidP="003B681C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M</w:t>
            </w:r>
            <w:r w:rsidR="003B681C" w:rsidRPr="00B36AF6">
              <w:rPr>
                <w:rFonts w:ascii="Times New Roman" w:eastAsia="Times New Roman" w:hAnsi="Times New Roman" w:cs="Times New Roman"/>
              </w:rPr>
              <w:t xml:space="preserve">ethanolic extract </w:t>
            </w:r>
            <w:r w:rsidR="00A561A4" w:rsidRPr="00B36AF6">
              <w:rPr>
                <w:rFonts w:ascii="Times New Roman" w:eastAsia="Times New Roman" w:hAnsi="Times New Roman" w:cs="Times New Roman"/>
                <w:lang w:val="es-AR"/>
              </w:rPr>
              <w:t>(</w:t>
            </w:r>
            <w:r w:rsidR="005D4904" w:rsidRPr="00B36AF6">
              <w:rPr>
                <w:rFonts w:ascii="Times New Roman" w:eastAsia="Times New Roman" w:hAnsi="Times New Roman" w:cs="Times New Roman"/>
                <w:lang w:val="es-AR"/>
              </w:rPr>
              <w:t>EC</w:t>
            </w:r>
            <w:r w:rsidR="005D4904" w:rsidRPr="00B36AF6">
              <w:rPr>
                <w:rFonts w:ascii="Times New Roman" w:eastAsia="Times New Roman" w:hAnsi="Times New Roman" w:cs="Times New Roman"/>
                <w:vertAlign w:val="subscript"/>
                <w:lang w:val="es-AR"/>
              </w:rPr>
              <w:t>50</w:t>
            </w:r>
            <w:r w:rsidR="00A561A4" w:rsidRPr="00B36AF6">
              <w:rPr>
                <w:rFonts w:ascii="Times New Roman" w:eastAsia="Times New Roman" w:hAnsi="Times New Roman" w:cs="Times New Roman"/>
                <w:lang w:val="es-AR"/>
              </w:rPr>
              <w:t>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E93BD6" w14:textId="77777777" w:rsidR="00655592" w:rsidRPr="00B36AF6" w:rsidRDefault="003B681C" w:rsidP="003B681C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J2 mortality</w:t>
            </w:r>
          </w:p>
          <w:p w14:paraId="2F8B8A95" w14:textId="7035E534" w:rsidR="003B681C" w:rsidRPr="00B36AF6" w:rsidRDefault="00655592" w:rsidP="003B681C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</w:rPr>
              <w:t>N</w:t>
            </w:r>
            <w:r w:rsidR="001C1AEF" w:rsidRPr="00B36AF6">
              <w:rPr>
                <w:rFonts w:ascii="Times New Roman" w:eastAsia="Times New Roman" w:hAnsi="Times New Roman" w:cs="Times New Roman"/>
              </w:rPr>
              <w:t>ematostatic</w:t>
            </w:r>
            <w:proofErr w:type="spellEnd"/>
            <w:r w:rsidR="001C1AEF" w:rsidRPr="00B36AF6">
              <w:rPr>
                <w:rFonts w:ascii="Times New Roman" w:eastAsia="Times New Roman" w:hAnsi="Times New Roman" w:cs="Times New Roman"/>
              </w:rPr>
              <w:t xml:space="preserve"> effect</w:t>
            </w:r>
            <w:r w:rsidRPr="00B36AF6">
              <w:rPr>
                <w:rFonts w:ascii="Times New Roman" w:eastAsia="Times New Roman" w:hAnsi="Times New Roman" w:cs="Times New Roman"/>
              </w:rPr>
              <w:t xml:space="preserve"> on J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503C31" w14:textId="77777777" w:rsidR="003B681C" w:rsidRPr="00B36AF6" w:rsidRDefault="003B681C" w:rsidP="003B681C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Velasco-</w:t>
            </w:r>
            <w:proofErr w:type="spellStart"/>
            <w:r w:rsidRPr="00B36AF6">
              <w:rPr>
                <w:rFonts w:ascii="Times New Roman" w:eastAsia="Times New Roman" w:hAnsi="Times New Roman" w:cs="Times New Roman"/>
              </w:rPr>
              <w:t>Azorsa</w:t>
            </w:r>
            <w:proofErr w:type="spellEnd"/>
            <w:r w:rsidRPr="00B36AF6">
              <w:rPr>
                <w:rFonts w:ascii="Times New Roman" w:eastAsia="Times New Roman" w:hAnsi="Times New Roman" w:cs="Times New Roman"/>
              </w:rPr>
              <w:t xml:space="preserve"> et al. (2021)</w:t>
            </w:r>
          </w:p>
        </w:tc>
      </w:tr>
      <w:tr w:rsidR="00B36AF6" w:rsidRPr="00B36AF6" w14:paraId="7EB33EC4" w14:textId="77777777" w:rsidTr="007457C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F20250" w14:textId="77777777" w:rsidR="00140618" w:rsidRPr="00B36AF6" w:rsidRDefault="00140618" w:rsidP="003B681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4F8AE9" w14:textId="77777777" w:rsidR="00140618" w:rsidRPr="00B36AF6" w:rsidRDefault="00140618" w:rsidP="003B681C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90C9EF" w14:textId="77777777" w:rsidR="00140618" w:rsidRPr="00B36AF6" w:rsidRDefault="00140618" w:rsidP="003B681C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9FC5FE" w14:textId="77777777" w:rsidR="00140618" w:rsidRPr="00B36AF6" w:rsidRDefault="00140618" w:rsidP="003B681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7B77E4" w14:textId="77777777" w:rsidR="00140618" w:rsidRPr="00B36AF6" w:rsidRDefault="00140618" w:rsidP="003B681C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5D28F1C4" w14:textId="77777777" w:rsidTr="0093654B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8A9EE2" w14:textId="77777777" w:rsidR="001B3C59" w:rsidRPr="00B36AF6" w:rsidRDefault="001B3C59" w:rsidP="0093654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Heterotheca</w:t>
            </w:r>
            <w:proofErr w:type="spellEnd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inuloides</w:t>
            </w:r>
            <w:proofErr w:type="spellEnd"/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E3937" w14:textId="060AB5BE" w:rsidR="001B3C59" w:rsidRPr="00B36AF6" w:rsidRDefault="00782F48" w:rsidP="0093654B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="002A3619" w:rsidRPr="00B36AF6">
              <w:rPr>
                <w:rFonts w:ascii="Times New Roman" w:eastAsia="Times New Roman" w:hAnsi="Times New Roman" w:cs="Times New Roman"/>
                <w:lang w:val="es-AR"/>
              </w:rPr>
              <w:t xml:space="preserve">; 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E5C927" w14:textId="50F6ECC7" w:rsidR="001B3C59" w:rsidRPr="00B36AF6" w:rsidRDefault="003368D7" w:rsidP="009932C9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N</w:t>
            </w:r>
            <w:r w:rsidR="00655592" w:rsidRPr="00B36AF6">
              <w:rPr>
                <w:rFonts w:ascii="Times New Roman" w:eastAsia="Times New Roman" w:hAnsi="Times New Roman" w:cs="Times New Roman"/>
              </w:rPr>
              <w:t>atural and semisynthetic cadinenes</w:t>
            </w:r>
            <w:r w:rsidR="009932C9" w:rsidRPr="00B36AF6">
              <w:rPr>
                <w:rFonts w:ascii="Times New Roman" w:eastAsia="Times New Roman" w:hAnsi="Times New Roman" w:cs="Times New Roman"/>
              </w:rPr>
              <w:t>, acetone extract (IC</w:t>
            </w:r>
            <w:r w:rsidR="009932C9" w:rsidRPr="00B36AF6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  <w:r w:rsidR="009932C9" w:rsidRPr="00B36AF6">
              <w:rPr>
                <w:rFonts w:ascii="Times New Roman" w:eastAsia="Times New Roman" w:hAnsi="Times New Roman" w:cs="Times New Roman"/>
              </w:rPr>
              <w:t>; LD</w:t>
            </w:r>
            <w:r w:rsidR="009932C9" w:rsidRPr="00B36AF6">
              <w:rPr>
                <w:rFonts w:ascii="Times New Roman" w:eastAsia="Times New Roman" w:hAnsi="Times New Roman" w:cs="Times New Roman"/>
                <w:vertAlign w:val="subscript"/>
              </w:rPr>
              <w:t>50</w:t>
            </w:r>
            <w:r w:rsidR="009932C9" w:rsidRPr="00B36AF6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EE8CF0" w14:textId="77777777" w:rsidR="001B3C59" w:rsidRPr="00B36AF6" w:rsidRDefault="001B3C59" w:rsidP="0093654B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Symbol" w:eastAsia="Times New Roman" w:hAnsi="Symbol" w:cs="Times New Roman"/>
              </w:rPr>
              <w:sym w:font="Symbol" w:char="F0AF"/>
            </w:r>
            <w:r w:rsidRPr="00B36AF6">
              <w:rPr>
                <w:rFonts w:ascii="Times New Roman" w:eastAsia="Times New Roman" w:hAnsi="Times New Roman" w:cs="Times New Roman"/>
              </w:rPr>
              <w:t xml:space="preserve"> Egg hatching</w:t>
            </w:r>
          </w:p>
          <w:p w14:paraId="65628C4C" w14:textId="1556AF53" w:rsidR="00655592" w:rsidRPr="00B36AF6" w:rsidRDefault="00655592" w:rsidP="0093654B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J2</w:t>
            </w:r>
            <w:r w:rsidR="009932C9" w:rsidRPr="00B36AF6">
              <w:rPr>
                <w:rFonts w:ascii="Times New Roman" w:eastAsia="Times New Roman" w:hAnsi="Times New Roman" w:cs="Times New Roman"/>
              </w:rPr>
              <w:t xml:space="preserve"> morta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AD231E" w14:textId="77777777" w:rsidR="001B3C59" w:rsidRPr="00B36AF6" w:rsidRDefault="001B3C59" w:rsidP="0093654B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Rodríguez-Chávez et al. (2019)</w:t>
            </w:r>
          </w:p>
        </w:tc>
      </w:tr>
      <w:tr w:rsidR="00B36AF6" w:rsidRPr="00B36AF6" w14:paraId="403442FF" w14:textId="77777777" w:rsidTr="0093654B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E71587E" w14:textId="77777777" w:rsidR="00CD0F2B" w:rsidRPr="00B36AF6" w:rsidRDefault="00CD0F2B" w:rsidP="0093654B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5CD149" w14:textId="77777777" w:rsidR="00CD0F2B" w:rsidRPr="00B36AF6" w:rsidRDefault="00CD0F2B" w:rsidP="0093654B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D5AC7F" w14:textId="77777777" w:rsidR="00CD0F2B" w:rsidRPr="00B36AF6" w:rsidRDefault="00CD0F2B" w:rsidP="0093654B">
            <w:pPr>
              <w:rPr>
                <w:rFonts w:ascii="Times New Roman" w:eastAsia="Times New Roman" w:hAnsi="Times New Roman" w:cs="Times New Roman"/>
                <w:lang w:val="es-AR"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1C4748D9" w14:textId="77777777" w:rsidR="00CD0F2B" w:rsidRPr="00B36AF6" w:rsidRDefault="00CD0F2B" w:rsidP="0093654B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C275F6" w14:textId="77777777" w:rsidR="00CD0F2B" w:rsidRPr="00B36AF6" w:rsidRDefault="00CD0F2B" w:rsidP="0093654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0691BD42" w14:textId="77777777" w:rsidTr="007457C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4FC195" w14:textId="70B0B621" w:rsidR="00526FD0" w:rsidRPr="00B36AF6" w:rsidRDefault="00526FD0" w:rsidP="00526FD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Moringa oleifera 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26557" w14:textId="490C4FBF" w:rsidR="00526FD0" w:rsidRPr="00B36AF6" w:rsidRDefault="00526FD0" w:rsidP="00526FD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>N. aberrans s.l.</w:t>
            </w:r>
            <w:r w:rsidR="002A3619" w:rsidRPr="00B36AF6">
              <w:rPr>
                <w:rFonts w:ascii="Times New Roman" w:eastAsia="Times New Roman" w:hAnsi="Times New Roman" w:cs="Times New Roman"/>
                <w:lang w:val="es-AR"/>
              </w:rPr>
              <w:t>;</w:t>
            </w: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Mexico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6B052" w14:textId="2E8EED7C" w:rsidR="00526FD0" w:rsidRPr="00B36AF6" w:rsidRDefault="003368D7" w:rsidP="00526FD0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E</w:t>
            </w:r>
            <w:r w:rsidR="00526FD0" w:rsidRPr="00B36AF6">
              <w:rPr>
                <w:rFonts w:ascii="Times New Roman" w:eastAsia="Times New Roman" w:hAnsi="Times New Roman" w:cs="Times New Roman"/>
              </w:rPr>
              <w:t>thyl acetate extract (leaf tissue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4008B" w14:textId="77777777" w:rsidR="00526FD0" w:rsidRPr="00B36AF6" w:rsidRDefault="00526FD0" w:rsidP="00526FD0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Symbol" w:eastAsia="Times New Roman" w:hAnsi="Symbol" w:cs="Times New Roman"/>
              </w:rPr>
              <w:sym w:font="Symbol" w:char="F0AF"/>
            </w:r>
            <w:r w:rsidRPr="00B36AF6">
              <w:rPr>
                <w:rFonts w:ascii="Times New Roman" w:eastAsia="Times New Roman" w:hAnsi="Times New Roman" w:cs="Times New Roman"/>
              </w:rPr>
              <w:t xml:space="preserve"> Egg hatching </w:t>
            </w:r>
          </w:p>
          <w:p w14:paraId="2796FAFA" w14:textId="7755A03F" w:rsidR="002B15C6" w:rsidRPr="00B36AF6" w:rsidRDefault="002B15C6" w:rsidP="00526FD0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J2 morta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2723B5" w14:textId="77777777" w:rsidR="00526FD0" w:rsidRPr="00B36AF6" w:rsidRDefault="00526FD0" w:rsidP="00526FD0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B36AF6">
              <w:rPr>
                <w:rFonts w:ascii="Times New Roman" w:eastAsia="Times New Roman" w:hAnsi="Times New Roman" w:cs="Times New Roman"/>
              </w:rPr>
              <w:t>Páez</w:t>
            </w:r>
            <w:proofErr w:type="spellEnd"/>
            <w:r w:rsidRPr="00B36AF6">
              <w:rPr>
                <w:rFonts w:ascii="Times New Roman" w:eastAsia="Times New Roman" w:hAnsi="Times New Roman" w:cs="Times New Roman"/>
              </w:rPr>
              <w:t xml:space="preserve">-León et al. (2022)  </w:t>
            </w:r>
          </w:p>
        </w:tc>
      </w:tr>
      <w:tr w:rsidR="00B36AF6" w:rsidRPr="00B36AF6" w14:paraId="7A5EA8B3" w14:textId="77777777" w:rsidTr="007457C2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2EE92" w14:textId="77777777" w:rsidR="00CD0F2B" w:rsidRPr="00B36AF6" w:rsidRDefault="00CD0F2B" w:rsidP="00526FD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F729D7" w14:textId="77777777" w:rsidR="00CD0F2B" w:rsidRPr="00B36AF6" w:rsidRDefault="00CD0F2B" w:rsidP="00526FD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CC591" w14:textId="77777777" w:rsidR="00CD0F2B" w:rsidRPr="00B36AF6" w:rsidRDefault="00CD0F2B" w:rsidP="00526FD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</w:tcPr>
          <w:p w14:paraId="2C0428D0" w14:textId="77777777" w:rsidR="00CD0F2B" w:rsidRPr="00B36AF6" w:rsidRDefault="00CD0F2B" w:rsidP="00526FD0">
            <w:pPr>
              <w:rPr>
                <w:rFonts w:ascii="Symbol" w:eastAsia="Times New Roman" w:hAnsi="Symbol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9E84EF" w14:textId="77777777" w:rsidR="00CD0F2B" w:rsidRPr="00B36AF6" w:rsidRDefault="00CD0F2B" w:rsidP="00526FD0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36AF6" w:rsidRPr="00B36AF6" w14:paraId="4F33A131" w14:textId="77777777" w:rsidTr="003368D7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165309" w14:textId="53AC200E" w:rsidR="00526FD0" w:rsidRPr="00B36AF6" w:rsidRDefault="00603322" w:rsidP="00526FD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Brassica oleracea 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var.</w:t>
            </w: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italica, B. oleracea </w:t>
            </w:r>
            <w:r w:rsidRPr="00B36AF6">
              <w:rPr>
                <w:rFonts w:ascii="Times New Roman" w:eastAsia="Times New Roman" w:hAnsi="Times New Roman" w:cs="Times New Roman"/>
                <w:lang w:val="es-AR"/>
              </w:rPr>
              <w:t>var.</w:t>
            </w:r>
            <w:r w:rsidRPr="00B36AF6">
              <w:rPr>
                <w:rFonts w:ascii="Times New Roman" w:eastAsia="Times New Roman" w:hAnsi="Times New Roman" w:cs="Times New Roman"/>
                <w:i/>
                <w:iCs/>
                <w:lang w:val="es-AR"/>
              </w:rPr>
              <w:t xml:space="preserve"> capitata</w:t>
            </w:r>
          </w:p>
        </w:tc>
        <w:tc>
          <w:tcPr>
            <w:tcW w:w="246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C53BE" w14:textId="4011DFD2" w:rsidR="00526FD0" w:rsidRPr="00B36AF6" w:rsidRDefault="00526FD0" w:rsidP="00526FD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N. </w:t>
            </w:r>
            <w:proofErr w:type="spellStart"/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>celatus</w:t>
            </w:r>
            <w:proofErr w:type="spellEnd"/>
            <w:r w:rsidR="00603322" w:rsidRPr="00B36AF6">
              <w:rPr>
                <w:rFonts w:ascii="Times New Roman" w:eastAsia="Times New Roman" w:hAnsi="Times New Roman" w:cs="Times New Roman"/>
              </w:rPr>
              <w:t>;</w:t>
            </w:r>
            <w:r w:rsidRPr="00B36AF6">
              <w:rPr>
                <w:rFonts w:ascii="Times New Roman" w:eastAsia="Times New Roman" w:hAnsi="Times New Roman" w:cs="Times New Roman"/>
                <w:i/>
                <w:iCs/>
              </w:rPr>
              <w:t xml:space="preserve"> </w:t>
            </w:r>
            <w:r w:rsidRPr="00B36AF6">
              <w:rPr>
                <w:rFonts w:ascii="Times New Roman" w:eastAsia="Times New Roman" w:hAnsi="Times New Roman" w:cs="Times New Roman"/>
              </w:rPr>
              <w:t>Argentina</w:t>
            </w:r>
            <w:r w:rsidR="00603322" w:rsidRPr="00B36AF6">
              <w:rPr>
                <w:rFonts w:ascii="Times New Roman" w:eastAsia="Times New Roman" w:hAnsi="Times New Roman" w:cs="Times New Roman"/>
              </w:rPr>
              <w:t>: Córdoba</w:t>
            </w:r>
          </w:p>
        </w:tc>
        <w:tc>
          <w:tcPr>
            <w:tcW w:w="29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560D7" w14:textId="6DF835A7" w:rsidR="00526FD0" w:rsidRPr="00B36AF6" w:rsidRDefault="003368D7" w:rsidP="00526FD0">
            <w:pPr>
              <w:rPr>
                <w:rFonts w:ascii="Times New Roman" w:eastAsia="Times New Roman" w:hAnsi="Times New Roman" w:cs="Times New Roman"/>
              </w:rPr>
            </w:pPr>
            <w:r w:rsidRPr="00761527">
              <w:rPr>
                <w:rFonts w:ascii="Times New Roman" w:eastAsia="Times New Roman" w:hAnsi="Times New Roman" w:cs="Times New Roman"/>
              </w:rPr>
              <w:t>A</w:t>
            </w:r>
            <w:r w:rsidR="00526FD0" w:rsidRPr="00761527">
              <w:rPr>
                <w:rFonts w:ascii="Times New Roman" w:eastAsia="Times New Roman" w:hAnsi="Times New Roman" w:cs="Times New Roman"/>
              </w:rPr>
              <w:t>queous</w:t>
            </w:r>
            <w:r w:rsidR="00526FD0" w:rsidRPr="00B36AF6">
              <w:rPr>
                <w:rFonts w:ascii="Times New Roman" w:eastAsia="Times New Roman" w:hAnsi="Times New Roman" w:cs="Times New Roman"/>
              </w:rPr>
              <w:t xml:space="preserve"> extracts</w:t>
            </w:r>
            <w:r w:rsidR="00A561A4" w:rsidRPr="00B36AF6">
              <w:rPr>
                <w:rFonts w:ascii="Times New Roman" w:eastAsia="Times New Roman" w:hAnsi="Times New Roman" w:cs="Times New Roman"/>
              </w:rPr>
              <w:t xml:space="preserve"> </w:t>
            </w:r>
            <w:r w:rsidR="00A561A4" w:rsidRPr="00B36AF6">
              <w:rPr>
                <w:rFonts w:ascii="Times New Roman" w:eastAsia="Times New Roman" w:hAnsi="Times New Roman" w:cs="Times New Roman"/>
                <w:lang w:val="es-AR"/>
              </w:rPr>
              <w:t>(LD</w:t>
            </w:r>
            <w:r w:rsidR="00A561A4" w:rsidRPr="00B36AF6">
              <w:rPr>
                <w:rFonts w:ascii="Times New Roman" w:eastAsia="Times New Roman" w:hAnsi="Times New Roman" w:cs="Times New Roman"/>
                <w:vertAlign w:val="subscript"/>
                <w:lang w:val="es-AR"/>
              </w:rPr>
              <w:t>100</w:t>
            </w:r>
            <w:r w:rsidR="00A561A4" w:rsidRPr="00B36AF6">
              <w:rPr>
                <w:rFonts w:ascii="Times New Roman" w:eastAsia="Times New Roman" w:hAnsi="Times New Roman" w:cs="Times New Roman"/>
                <w:lang w:val="es-AR"/>
              </w:rPr>
              <w:t>)</w:t>
            </w:r>
          </w:p>
        </w:tc>
        <w:tc>
          <w:tcPr>
            <w:tcW w:w="311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80D028" w14:textId="2CBF20C0" w:rsidR="00603322" w:rsidRPr="00B36AF6" w:rsidRDefault="00603322" w:rsidP="00526FD0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J2 mortality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BE3CE9" w14:textId="77777777" w:rsidR="00526FD0" w:rsidRPr="00B36AF6" w:rsidRDefault="00526FD0" w:rsidP="00526FD0">
            <w:pPr>
              <w:rPr>
                <w:rFonts w:ascii="Times New Roman" w:eastAsia="Times New Roman" w:hAnsi="Times New Roman" w:cs="Times New Roman"/>
              </w:rPr>
            </w:pPr>
            <w:r w:rsidRPr="00B36AF6">
              <w:rPr>
                <w:rFonts w:ascii="Times New Roman" w:eastAsia="Times New Roman" w:hAnsi="Times New Roman" w:cs="Times New Roman"/>
              </w:rPr>
              <w:t>Sosa et al. (2022)</w:t>
            </w:r>
          </w:p>
        </w:tc>
      </w:tr>
      <w:tr w:rsidR="005E17BA" w:rsidRPr="00B36AF6" w14:paraId="4B321204" w14:textId="77777777" w:rsidTr="003368D7">
        <w:trPr>
          <w:trHeight w:val="280"/>
        </w:trPr>
        <w:tc>
          <w:tcPr>
            <w:tcW w:w="30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8797FD4" w14:textId="77777777" w:rsidR="000C5DDE" w:rsidRPr="00B36AF6" w:rsidRDefault="000C5DDE" w:rsidP="00526FD0">
            <w:pPr>
              <w:rPr>
                <w:rFonts w:ascii="Times New Roman" w:eastAsia="Times New Roman" w:hAnsi="Times New Roman" w:cs="Times New Roman"/>
                <w:i/>
                <w:iCs/>
                <w:lang w:val="es-AR"/>
              </w:rPr>
            </w:pP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829D39C" w14:textId="77777777" w:rsidR="000C5DDE" w:rsidRPr="00B36AF6" w:rsidRDefault="000C5DDE" w:rsidP="00526FD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29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7A80195" w14:textId="77777777" w:rsidR="000C5DDE" w:rsidRPr="00B36AF6" w:rsidRDefault="000C5DDE" w:rsidP="00526FD0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1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5178E8" w14:textId="77777777" w:rsidR="000C5DDE" w:rsidRPr="00B36AF6" w:rsidRDefault="000C5DDE" w:rsidP="00526FD0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7985CF0" w14:textId="77777777" w:rsidR="000C5DDE" w:rsidRPr="00B36AF6" w:rsidRDefault="000C5DDE" w:rsidP="00526FD0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13DFDFB1" w14:textId="77777777" w:rsidR="00B219E6" w:rsidRPr="00B36AF6" w:rsidRDefault="00B219E6" w:rsidP="005E17BA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E52756" w14:textId="700CDC5A" w:rsidR="002E4B6E" w:rsidRPr="007C531A" w:rsidRDefault="00742917" w:rsidP="005E17BA">
      <w:pPr>
        <w:spacing w:after="0" w:line="360" w:lineRule="auto"/>
      </w:pPr>
      <w:r w:rsidRPr="00B36AF6">
        <w:rPr>
          <w:rFonts w:ascii="Times New Roman" w:eastAsia="Times New Roman" w:hAnsi="Times New Roman" w:cs="Times New Roman"/>
          <w:sz w:val="24"/>
          <w:szCs w:val="24"/>
        </w:rPr>
        <w:t xml:space="preserve">* All </w:t>
      </w:r>
      <w:r w:rsidRPr="00B36AF6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. </w:t>
      </w:r>
      <w:proofErr w:type="spellStart"/>
      <w:r w:rsidRPr="00B36AF6">
        <w:rPr>
          <w:rFonts w:ascii="Times New Roman" w:eastAsia="Times New Roman" w:hAnsi="Times New Roman" w:cs="Times New Roman"/>
          <w:i/>
          <w:iCs/>
          <w:sz w:val="24"/>
          <w:szCs w:val="24"/>
        </w:rPr>
        <w:t>celatus</w:t>
      </w:r>
      <w:proofErr w:type="spellEnd"/>
      <w:r w:rsidRPr="00B36AF6">
        <w:rPr>
          <w:rFonts w:ascii="Times New Roman" w:eastAsia="Times New Roman" w:hAnsi="Times New Roman" w:cs="Times New Roman"/>
          <w:sz w:val="24"/>
          <w:szCs w:val="24"/>
        </w:rPr>
        <w:t xml:space="preserve"> populations were previously identified as </w:t>
      </w:r>
      <w:r w:rsidRPr="00B36AF6">
        <w:rPr>
          <w:rFonts w:ascii="Times New Roman" w:eastAsia="Times New Roman" w:hAnsi="Times New Roman" w:cs="Times New Roman"/>
          <w:i/>
          <w:iCs/>
          <w:sz w:val="24"/>
          <w:szCs w:val="24"/>
        </w:rPr>
        <w:t>N. aberrans</w:t>
      </w:r>
      <w:r w:rsidRPr="00B36AF6">
        <w:rPr>
          <w:rFonts w:ascii="Times New Roman" w:eastAsia="Times New Roman" w:hAnsi="Times New Roman" w:cs="Times New Roman"/>
          <w:sz w:val="24"/>
          <w:szCs w:val="24"/>
        </w:rPr>
        <w:t>. Abbreviations: J2, second-stage juveniles</w:t>
      </w:r>
      <w:bookmarkStart w:id="1" w:name="_Hlk111558527"/>
      <w:r w:rsidR="00A05B4E" w:rsidRPr="007C531A">
        <w:rPr>
          <w:rFonts w:ascii="Times New Roman" w:eastAsia="Times New Roman" w:hAnsi="Times New Roman" w:cs="Times New Roman"/>
          <w:sz w:val="24"/>
          <w:szCs w:val="24"/>
        </w:rPr>
        <w:t xml:space="preserve">; </w:t>
      </w:r>
      <w:r w:rsidR="005D4904" w:rsidRPr="007C531A">
        <w:rPr>
          <w:rFonts w:ascii="Times New Roman" w:eastAsia="Times New Roman" w:hAnsi="Times New Roman" w:cs="Times New Roman"/>
        </w:rPr>
        <w:t>EC</w:t>
      </w:r>
      <w:r w:rsidR="005D4904" w:rsidRPr="007C531A">
        <w:rPr>
          <w:rFonts w:ascii="Times New Roman" w:eastAsia="Times New Roman" w:hAnsi="Times New Roman" w:cs="Times New Roman"/>
          <w:vertAlign w:val="subscript"/>
        </w:rPr>
        <w:t>50</w:t>
      </w:r>
      <w:r w:rsidR="005D4904" w:rsidRPr="007C531A">
        <w:rPr>
          <w:rFonts w:ascii="Times New Roman" w:eastAsia="Times New Roman" w:hAnsi="Times New Roman" w:cs="Times New Roman"/>
        </w:rPr>
        <w:t xml:space="preserve">, </w:t>
      </w:r>
      <w:r w:rsidR="00DD3A53" w:rsidRPr="007C531A">
        <w:rPr>
          <w:rFonts w:ascii="Times New Roman" w:eastAsia="Times New Roman" w:hAnsi="Times New Roman" w:cs="Times New Roman"/>
        </w:rPr>
        <w:t>J2 immobility at 50%</w:t>
      </w:r>
      <w:r w:rsidR="005D4904" w:rsidRPr="007C531A">
        <w:rPr>
          <w:rFonts w:ascii="Times New Roman" w:eastAsia="Times New Roman" w:hAnsi="Times New Roman" w:cs="Times New Roman"/>
        </w:rPr>
        <w:t xml:space="preserve">; </w:t>
      </w:r>
      <w:r w:rsidR="00D6096C" w:rsidRPr="007C531A">
        <w:rPr>
          <w:rFonts w:ascii="Times New Roman" w:eastAsia="Times New Roman" w:hAnsi="Times New Roman" w:cs="Times New Roman"/>
          <w:sz w:val="24"/>
          <w:szCs w:val="24"/>
        </w:rPr>
        <w:t>IC</w:t>
      </w:r>
      <w:r w:rsidR="00D6096C" w:rsidRPr="007C531A">
        <w:rPr>
          <w:rFonts w:ascii="Times New Roman" w:eastAsia="Times New Roman" w:hAnsi="Times New Roman" w:cs="Times New Roman"/>
          <w:sz w:val="24"/>
          <w:szCs w:val="24"/>
          <w:vertAlign w:val="subscript"/>
        </w:rPr>
        <w:t>50</w:t>
      </w:r>
      <w:r w:rsidR="00D6096C" w:rsidRPr="007C531A">
        <w:rPr>
          <w:rFonts w:ascii="Times New Roman" w:eastAsia="Times New Roman" w:hAnsi="Times New Roman" w:cs="Times New Roman"/>
          <w:sz w:val="24"/>
          <w:szCs w:val="24"/>
        </w:rPr>
        <w:t xml:space="preserve">, inhibition of hatching at 50%; </w:t>
      </w:r>
      <w:r w:rsidR="00A05B4E" w:rsidRPr="007C531A">
        <w:rPr>
          <w:rFonts w:ascii="Times New Roman" w:eastAsia="Times New Roman" w:hAnsi="Times New Roman" w:cs="Times New Roman"/>
          <w:sz w:val="24"/>
          <w:szCs w:val="24"/>
        </w:rPr>
        <w:t>LD, lethal dose</w:t>
      </w:r>
      <w:r w:rsidRPr="007C531A">
        <w:rPr>
          <w:rFonts w:ascii="Times New Roman" w:eastAsia="Times New Roman" w:hAnsi="Times New Roman" w:cs="Times New Roman"/>
          <w:sz w:val="24"/>
          <w:szCs w:val="24"/>
        </w:rPr>
        <w:t>.</w:t>
      </w:r>
      <w:bookmarkEnd w:id="1"/>
    </w:p>
    <w:sectPr w:rsidR="002E4B6E" w:rsidRPr="007C531A">
      <w:pgSz w:w="16838" w:h="11906" w:orient="landscape"/>
      <w:pgMar w:top="1701" w:right="1417" w:bottom="1701" w:left="1417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9377B57"/>
    <w:multiLevelType w:val="multilevel"/>
    <w:tmpl w:val="3C0618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4B6E"/>
    <w:rsid w:val="00044400"/>
    <w:rsid w:val="00055D30"/>
    <w:rsid w:val="00090C8E"/>
    <w:rsid w:val="00094287"/>
    <w:rsid w:val="000A7A57"/>
    <w:rsid w:val="000C5DDE"/>
    <w:rsid w:val="00104C38"/>
    <w:rsid w:val="00105F26"/>
    <w:rsid w:val="00111C31"/>
    <w:rsid w:val="0012244A"/>
    <w:rsid w:val="00124851"/>
    <w:rsid w:val="001276BC"/>
    <w:rsid w:val="0013299D"/>
    <w:rsid w:val="001362CB"/>
    <w:rsid w:val="00140618"/>
    <w:rsid w:val="001B2AD5"/>
    <w:rsid w:val="001B3C59"/>
    <w:rsid w:val="001C1AEF"/>
    <w:rsid w:val="001F55A1"/>
    <w:rsid w:val="00232261"/>
    <w:rsid w:val="00236814"/>
    <w:rsid w:val="0025269A"/>
    <w:rsid w:val="00291DAE"/>
    <w:rsid w:val="002A208D"/>
    <w:rsid w:val="002A3619"/>
    <w:rsid w:val="002B15C6"/>
    <w:rsid w:val="002B4389"/>
    <w:rsid w:val="002E4B6E"/>
    <w:rsid w:val="002F07A9"/>
    <w:rsid w:val="0030475F"/>
    <w:rsid w:val="003208F1"/>
    <w:rsid w:val="0032305C"/>
    <w:rsid w:val="00331CA0"/>
    <w:rsid w:val="003368D7"/>
    <w:rsid w:val="00347B92"/>
    <w:rsid w:val="003623AF"/>
    <w:rsid w:val="0036577F"/>
    <w:rsid w:val="00391AE6"/>
    <w:rsid w:val="003B681C"/>
    <w:rsid w:val="003D1573"/>
    <w:rsid w:val="003D2B69"/>
    <w:rsid w:val="003D79BD"/>
    <w:rsid w:val="003F00F1"/>
    <w:rsid w:val="0040404B"/>
    <w:rsid w:val="004219A0"/>
    <w:rsid w:val="00427A86"/>
    <w:rsid w:val="00471277"/>
    <w:rsid w:val="00490173"/>
    <w:rsid w:val="00515803"/>
    <w:rsid w:val="00526FD0"/>
    <w:rsid w:val="00574202"/>
    <w:rsid w:val="0059132A"/>
    <w:rsid w:val="005D4904"/>
    <w:rsid w:val="005E17BA"/>
    <w:rsid w:val="005E65DD"/>
    <w:rsid w:val="005F2E0A"/>
    <w:rsid w:val="00603322"/>
    <w:rsid w:val="00603D50"/>
    <w:rsid w:val="00630BD0"/>
    <w:rsid w:val="00655592"/>
    <w:rsid w:val="00657DB9"/>
    <w:rsid w:val="00672877"/>
    <w:rsid w:val="00692E36"/>
    <w:rsid w:val="006A2D26"/>
    <w:rsid w:val="006B2076"/>
    <w:rsid w:val="006D0D2F"/>
    <w:rsid w:val="006E7684"/>
    <w:rsid w:val="007124AF"/>
    <w:rsid w:val="00742917"/>
    <w:rsid w:val="007457C2"/>
    <w:rsid w:val="007541F6"/>
    <w:rsid w:val="00761527"/>
    <w:rsid w:val="00782F48"/>
    <w:rsid w:val="007C531A"/>
    <w:rsid w:val="00817BF9"/>
    <w:rsid w:val="00836870"/>
    <w:rsid w:val="008376CD"/>
    <w:rsid w:val="008D356B"/>
    <w:rsid w:val="008F2D7E"/>
    <w:rsid w:val="00930FA2"/>
    <w:rsid w:val="00934C9A"/>
    <w:rsid w:val="009932C9"/>
    <w:rsid w:val="009D10FB"/>
    <w:rsid w:val="009E5DF9"/>
    <w:rsid w:val="00A05B4E"/>
    <w:rsid w:val="00A561A4"/>
    <w:rsid w:val="00A64C55"/>
    <w:rsid w:val="00AB3ACF"/>
    <w:rsid w:val="00AD5AE8"/>
    <w:rsid w:val="00B219E6"/>
    <w:rsid w:val="00B36AF6"/>
    <w:rsid w:val="00B528C8"/>
    <w:rsid w:val="00BE6F94"/>
    <w:rsid w:val="00BE6FAC"/>
    <w:rsid w:val="00BF68EB"/>
    <w:rsid w:val="00C103B3"/>
    <w:rsid w:val="00C448A2"/>
    <w:rsid w:val="00CA2A0E"/>
    <w:rsid w:val="00CA7C36"/>
    <w:rsid w:val="00CD0F2B"/>
    <w:rsid w:val="00CE38E7"/>
    <w:rsid w:val="00D601AB"/>
    <w:rsid w:val="00D6096C"/>
    <w:rsid w:val="00D95550"/>
    <w:rsid w:val="00DB0617"/>
    <w:rsid w:val="00DB0685"/>
    <w:rsid w:val="00DD3A53"/>
    <w:rsid w:val="00E67B33"/>
    <w:rsid w:val="00E71600"/>
    <w:rsid w:val="00E80A9A"/>
    <w:rsid w:val="00EA5826"/>
    <w:rsid w:val="00F22333"/>
    <w:rsid w:val="00F40C12"/>
    <w:rsid w:val="00FD30EF"/>
    <w:rsid w:val="00FF4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CD111C"/>
  <w15:docId w15:val="{AB565796-2B9C-4617-B5E6-534AC01B67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Grigliatabella">
    <w:name w:val="Table Grid"/>
    <w:basedOn w:val="Tabellanormale"/>
    <w:uiPriority w:val="39"/>
    <w:rsid w:val="00FE26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728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72877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D2B6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D2B6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D2B6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D2B6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D2B69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F2E0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94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0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572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32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3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5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xcaoyBLOKF3ZMa8bwdnAhtWQPaQ==">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1</TotalTime>
  <Pages>2</Pages>
  <Words>333</Words>
  <Characters>1899</Characters>
  <Application>Microsoft Office Word</Application>
  <DocSecurity>0</DocSecurity>
  <Lines>15</Lines>
  <Paragraphs>4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Laura</cp:lastModifiedBy>
  <cp:revision>22</cp:revision>
  <dcterms:created xsi:type="dcterms:W3CDTF">2022-08-16T19:01:00Z</dcterms:created>
  <dcterms:modified xsi:type="dcterms:W3CDTF">2022-11-21T09:40:00Z</dcterms:modified>
</cp:coreProperties>
</file>